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E04D7" w14:textId="265C661B" w:rsidR="00B126CC" w:rsidRPr="00767436" w:rsidRDefault="00B126CC" w:rsidP="00B126CC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able: Results of linear mixed-effects model fit by REML comparing </w:t>
      </w: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Lygu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pronotal width and natural forest cover at 750 meter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395"/>
        <w:gridCol w:w="1560"/>
        <w:gridCol w:w="1560"/>
        <w:gridCol w:w="1560"/>
        <w:gridCol w:w="1560"/>
      </w:tblGrid>
      <w:tr w:rsidR="00B126CC" w14:paraId="4E9637FB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783B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5E41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5AFF7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7417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7CA2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2A5F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126CC" w14:paraId="7E10BF57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7E3C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ACC6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6225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EDD6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46830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16A4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5AA2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3607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D682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0</w:t>
            </w:r>
          </w:p>
          <w:p w14:paraId="24B63B61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26CC" w14:paraId="52D6B645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7B44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 cover at 75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D9EA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40483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A34C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76501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8AC8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CAEA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597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2597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8 .</w:t>
            </w:r>
            <w:proofErr w:type="gramEnd"/>
          </w:p>
        </w:tc>
      </w:tr>
      <w:tr w:rsidR="00B126CC" w14:paraId="44A4D2D6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B598C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 (M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1997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1794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8581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459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82ED" w14:textId="77777777" w:rsidR="00B126CC" w:rsidRDefault="00B126CC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8881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00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7E80" w14:textId="77777777" w:rsidR="00B126CC" w:rsidRDefault="00B126CC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9</w:t>
            </w:r>
          </w:p>
        </w:tc>
      </w:tr>
    </w:tbl>
    <w:p w14:paraId="02392986" w14:textId="77777777" w:rsidR="00B126CC" w:rsidRDefault="00B126CC" w:rsidP="00B126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Fixed effects: 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Lygu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ize ~ Natural cover at 750m + Sex</w:t>
      </w:r>
    </w:p>
    <w:p w14:paraId="65FA9B9F" w14:textId="77777777" w:rsidR="00B126CC" w:rsidRDefault="00B126CC" w:rsidP="00B126C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310777" w14:textId="77777777" w:rsidR="00B126CC" w:rsidRDefault="00B126CC" w:rsidP="00B126C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E94C4F" w14:textId="77777777" w:rsidR="00B126CC" w:rsidRDefault="00B126CC" w:rsidP="00B126CC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6B38CE42" w14:textId="77777777" w:rsidR="00B126CC" w:rsidRDefault="00B126CC"/>
    <w:sectPr w:rsidR="00B12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6CC"/>
    <w:rsid w:val="00B1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A4435"/>
  <w15:chartTrackingRefBased/>
  <w15:docId w15:val="{79822C65-D595-0049-9709-074FF5ED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6C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6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6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6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6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6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6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6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6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6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6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6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6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6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Salzberg</dc:creator>
  <cp:keywords/>
  <dc:description/>
  <cp:lastModifiedBy>Annika Salzberg</cp:lastModifiedBy>
  <cp:revision>1</cp:revision>
  <dcterms:created xsi:type="dcterms:W3CDTF">2024-06-01T10:47:00Z</dcterms:created>
  <dcterms:modified xsi:type="dcterms:W3CDTF">2024-06-01T10:48:00Z</dcterms:modified>
</cp:coreProperties>
</file>